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B1181" w14:textId="77777777" w:rsidR="00953EA7" w:rsidRDefault="00953EA7" w:rsidP="00953EA7">
      <w:pPr>
        <w:spacing w:after="0" w:line="48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8CD67FA" wp14:editId="6B1A9A17">
            <wp:extent cx="6120130" cy="4284345"/>
            <wp:effectExtent l="0" t="0" r="0" b="1905"/>
            <wp:docPr id="2" name="Picture 2" descr="A graph showing estimatesfrom two models, one containing all perceived environmental predictors (A) and another with all percevied environmental factors added individually, both adjusting for all socio-demographic, dwelling, and objective environmental facto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showing estimatesfrom two models, one containing all perceived environmental predictors (A) and another with all percevied environmental factors added individually, both adjusting for all socio-demographic, dwelling, and objective environmental factors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28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B411A" w14:textId="77777777" w:rsidR="00953EA7" w:rsidRDefault="00953EA7" w:rsidP="00953EA7">
      <w:pPr>
        <w:spacing w:after="0" w:line="480" w:lineRule="auto"/>
      </w:pPr>
      <w:r w:rsidRPr="00A64FEE">
        <w:rPr>
          <w:b/>
          <w:bCs/>
        </w:rPr>
        <w:t>Supplementary Fig. A1</w:t>
      </w:r>
      <w:r w:rsidRPr="00A64FEE">
        <w:t xml:space="preserve"> Effect estimates</w:t>
      </w:r>
      <w:r>
        <w:t xml:space="preserve"> for neighbourhood liveability in relation to perceived satisfaction with environmental factors in A) the main model and B) in sensitivity models where each subjective environmental factor was tested one at a time, controlling for all socio-demographic, dwelling, and objective environmental </w:t>
      </w:r>
      <w:proofErr w:type="gramStart"/>
      <w:r>
        <w:t>factors</w:t>
      </w:r>
      <w:proofErr w:type="gramEnd"/>
    </w:p>
    <w:p w14:paraId="123C4926" w14:textId="77777777" w:rsidR="00A612A9" w:rsidRDefault="00A612A9"/>
    <w:sectPr w:rsidR="00A612A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insDel="0" w:formatting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2A9"/>
    <w:rsid w:val="00953EA7"/>
    <w:rsid w:val="00A61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3D83F6"/>
  <w15:chartTrackingRefBased/>
  <w15:docId w15:val="{3D380ACC-C3E2-478A-971C-3F08CF095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EA7"/>
    <w:pPr>
      <w:spacing w:before="120" w:after="280" w:line="360" w:lineRule="auto"/>
    </w:pPr>
    <w:rPr>
      <w:rFonts w:ascii="Times New Roman" w:hAnsi="Times New Roman"/>
      <w:kern w:val="0"/>
      <w:sz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304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tti Pasanen</dc:creator>
  <cp:keywords/>
  <dc:description/>
  <cp:lastModifiedBy>Tytti Pasanen</cp:lastModifiedBy>
  <cp:revision>2</cp:revision>
  <dcterms:created xsi:type="dcterms:W3CDTF">2024-09-04T06:10:00Z</dcterms:created>
  <dcterms:modified xsi:type="dcterms:W3CDTF">2024-09-04T06:11:00Z</dcterms:modified>
</cp:coreProperties>
</file>